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BE226" w14:textId="0439F911" w:rsidR="00F61109" w:rsidRDefault="00F61109" w:rsidP="00F61109">
      <w:pPr>
        <w:rPr>
          <w:rFonts w:eastAsiaTheme="minorEastAsia"/>
        </w:rPr>
      </w:pPr>
      <w:bookmarkStart w:id="0" w:name="_GoBack"/>
      <w:bookmarkEnd w:id="0"/>
      <w:r>
        <w:rPr>
          <w:b/>
          <w:bCs/>
        </w:rPr>
        <w:t xml:space="preserve">Supplemental </w:t>
      </w:r>
      <w:r w:rsidR="00BC0544">
        <w:rPr>
          <w:b/>
          <w:bCs/>
        </w:rPr>
        <w:t>Material 3</w:t>
      </w:r>
      <w:r w:rsidRPr="00A604B8">
        <w:rPr>
          <w:b/>
          <w:bCs/>
        </w:rPr>
        <w:t xml:space="preserve">. </w:t>
      </w:r>
      <w:r>
        <w:t>C</w:t>
      </w:r>
      <w:r w:rsidRPr="00923B34">
        <w:t xml:space="preserve">haracteristics of </w:t>
      </w:r>
      <w:r>
        <w:t>the p</w:t>
      </w:r>
      <w:r>
        <w:rPr>
          <w:rFonts w:eastAsiaTheme="minorEastAsia"/>
        </w:rPr>
        <w:t>articipants who completed and were lost to follow-up</w:t>
      </w:r>
    </w:p>
    <w:p w14:paraId="72CF87AB" w14:textId="77777777" w:rsidR="00F61109" w:rsidRPr="007D53CD" w:rsidRDefault="00F61109" w:rsidP="00F61109">
      <w:pPr>
        <w:rPr>
          <w:rFonts w:eastAsiaTheme="minorEastAsia"/>
        </w:rPr>
      </w:pPr>
    </w:p>
    <w:tbl>
      <w:tblPr>
        <w:tblW w:w="8503" w:type="dxa"/>
        <w:tblLayout w:type="fixed"/>
        <w:tblLook w:val="04A0" w:firstRow="1" w:lastRow="0" w:firstColumn="1" w:lastColumn="0" w:noHBand="0" w:noVBand="1"/>
      </w:tblPr>
      <w:tblGrid>
        <w:gridCol w:w="2551"/>
        <w:gridCol w:w="2494"/>
        <w:gridCol w:w="2494"/>
        <w:gridCol w:w="964"/>
      </w:tblGrid>
      <w:tr w:rsidR="00F61109" w:rsidRPr="00844AFE" w14:paraId="60E50383" w14:textId="77777777" w:rsidTr="001A71B5">
        <w:trPr>
          <w:trHeight w:val="286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4B059" w14:textId="6D1AEC59" w:rsidR="00F61109" w:rsidRPr="007D53CD" w:rsidRDefault="00F61109" w:rsidP="001A71B5">
            <w:pPr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V</w:t>
            </w:r>
            <w:r>
              <w:rPr>
                <w:rFonts w:eastAsiaTheme="minorEastAsia"/>
                <w:color w:val="000000"/>
              </w:rPr>
              <w:t>ariabl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DF84F" w14:textId="77777777" w:rsidR="00F61109" w:rsidRDefault="00F61109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leted follow-up</w:t>
            </w:r>
          </w:p>
          <w:p w14:paraId="696BCE75" w14:textId="2EEA0999" w:rsidR="00F61109" w:rsidRPr="007D53CD" w:rsidRDefault="00F61109" w:rsidP="001A71B5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N=27</w:t>
            </w:r>
            <w:r w:rsidR="00EC373C"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C3D96" w14:textId="77777777" w:rsidR="00F61109" w:rsidRDefault="00F61109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re lost to follow-up</w:t>
            </w:r>
          </w:p>
          <w:p w14:paraId="07339097" w14:textId="5F29F7C0" w:rsidR="00F61109" w:rsidRPr="007D53CD" w:rsidRDefault="00F61109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25</w:t>
            </w:r>
            <w:r w:rsidR="00921EFF">
              <w:rPr>
                <w:color w:val="000000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EB650" w14:textId="632CFEE5" w:rsidR="00F61109" w:rsidRPr="00844AFE" w:rsidRDefault="004A7F33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</w:t>
            </w:r>
            <w:r w:rsidR="00F61109" w:rsidRPr="00844AFE">
              <w:rPr>
                <w:color w:val="000000"/>
              </w:rPr>
              <w:t>value</w:t>
            </w:r>
          </w:p>
        </w:tc>
      </w:tr>
      <w:tr w:rsidR="00F61109" w:rsidRPr="00844AFE" w14:paraId="7713499D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49A5F" w14:textId="77777777" w:rsidR="00F61109" w:rsidRPr="00844AFE" w:rsidDel="00EA40F2" w:rsidRDefault="00F61109" w:rsidP="001A71B5">
            <w:pPr>
              <w:rPr>
                <w:color w:val="000000"/>
              </w:rPr>
            </w:pPr>
            <w:r w:rsidRPr="00844AFE">
              <w:rPr>
                <w:color w:val="000000"/>
              </w:rPr>
              <w:t>Group-level segregatio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09ED" w14:textId="5F782789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34 (12.</w:t>
            </w:r>
            <w:r w:rsidR="0043321D">
              <w:rPr>
                <w:color w:val="000000"/>
              </w:rPr>
              <w:t>4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093A7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74 (29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3D3F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&lt;</w:t>
            </w:r>
            <w:r>
              <w:rPr>
                <w:color w:val="000000"/>
              </w:rPr>
              <w:t>0</w:t>
            </w:r>
            <w:r w:rsidRPr="00844AFE">
              <w:rPr>
                <w:color w:val="000000"/>
              </w:rPr>
              <w:t>.001</w:t>
            </w:r>
          </w:p>
        </w:tc>
      </w:tr>
      <w:tr w:rsidR="007D4643" w:rsidRPr="00844AFE" w14:paraId="674ADFD6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E334" w14:textId="18F5216D" w:rsidR="007D4643" w:rsidRPr="00844AFE" w:rsidRDefault="007D4643" w:rsidP="001A71B5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5107D" w14:textId="7D35964C" w:rsidR="007D4643" w:rsidRPr="00EC3EF9" w:rsidRDefault="00DA5E0F" w:rsidP="001A71B5">
            <w:pPr>
              <w:jc w:val="center"/>
              <w:rPr>
                <w:color w:val="000000"/>
              </w:rPr>
            </w:pPr>
            <w:r>
              <w:t>69.7 ± 5.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7A01" w14:textId="0DC78F47" w:rsidR="007D4643" w:rsidRPr="00844AFE" w:rsidRDefault="00F17343" w:rsidP="001A71B5">
            <w:pPr>
              <w:jc w:val="center"/>
              <w:rPr>
                <w:color w:val="000000"/>
              </w:rPr>
            </w:pPr>
            <w:r w:rsidRPr="00A963F2">
              <w:rPr>
                <w:color w:val="000000"/>
              </w:rPr>
              <w:t>73.</w:t>
            </w:r>
            <w:r>
              <w:rPr>
                <w:color w:val="000000"/>
              </w:rPr>
              <w:t xml:space="preserve">8 </w:t>
            </w:r>
            <w:r w:rsidR="006A780F" w:rsidRPr="002345BC">
              <w:rPr>
                <w:color w:val="000000"/>
              </w:rPr>
              <w:t>±</w:t>
            </w:r>
            <w:r w:rsidR="006A780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5619" w14:textId="43C1A7A1" w:rsidR="007D4643" w:rsidRPr="00844AFE" w:rsidRDefault="007177E2" w:rsidP="001A71B5">
            <w:pPr>
              <w:jc w:val="center"/>
              <w:rPr>
                <w:color w:val="000000"/>
              </w:rPr>
            </w:pPr>
            <w:r w:rsidRPr="00A963F2">
              <w:rPr>
                <w:color w:val="000000"/>
              </w:rPr>
              <w:t>&lt;</w:t>
            </w:r>
            <w:r>
              <w:rPr>
                <w:color w:val="000000"/>
              </w:rPr>
              <w:t>0</w:t>
            </w:r>
            <w:r w:rsidRPr="00A963F2">
              <w:rPr>
                <w:color w:val="000000"/>
              </w:rPr>
              <w:t>.001</w:t>
            </w:r>
          </w:p>
        </w:tc>
      </w:tr>
      <w:tr w:rsidR="00F61109" w:rsidRPr="00844AFE" w14:paraId="5547CEC7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00ED" w14:textId="77777777" w:rsidR="00F61109" w:rsidRPr="00844AFE" w:rsidRDefault="00F61109" w:rsidP="001A71B5">
            <w:pPr>
              <w:rPr>
                <w:color w:val="000000"/>
              </w:rPr>
            </w:pPr>
            <w:r w:rsidRPr="00844AFE">
              <w:rPr>
                <w:color w:val="000000"/>
              </w:rPr>
              <w:t>Femal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455D" w14:textId="5551CBFE" w:rsidR="00F61109" w:rsidRPr="00844AFE" w:rsidRDefault="00DA5E0F" w:rsidP="001A71B5">
            <w:pPr>
              <w:jc w:val="center"/>
              <w:rPr>
                <w:color w:val="000000"/>
              </w:rPr>
            </w:pPr>
            <w:r>
              <w:t>169 (61.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BC47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148 (58.</w:t>
            </w:r>
            <w:r>
              <w:rPr>
                <w:color w:val="000000"/>
              </w:rPr>
              <w:t>3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D22C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0.084</w:t>
            </w:r>
          </w:p>
        </w:tc>
      </w:tr>
      <w:tr w:rsidR="00F61109" w:rsidRPr="00844AFE" w14:paraId="4830CA8C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9E9B" w14:textId="77777777" w:rsidR="00F61109" w:rsidRPr="00844AFE" w:rsidRDefault="00F61109" w:rsidP="001A71B5">
            <w:pPr>
              <w:rPr>
                <w:color w:val="000000"/>
              </w:rPr>
            </w:pPr>
            <w:r w:rsidRPr="00844AFE">
              <w:rPr>
                <w:color w:val="000000"/>
              </w:rPr>
              <w:t>C</w:t>
            </w:r>
            <w:r w:rsidRPr="00844AFE">
              <w:rPr>
                <w:rFonts w:eastAsiaTheme="minorEastAsia"/>
                <w:color w:val="000000"/>
              </w:rPr>
              <w:t>VH scor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72E0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0206" w14:textId="77777777" w:rsidR="00F61109" w:rsidRPr="007D53CD" w:rsidRDefault="00F61109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6364" w14:textId="77777777" w:rsidR="00F61109" w:rsidRPr="00844AFE" w:rsidRDefault="00F61109" w:rsidP="001A71B5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0.495</w:t>
            </w:r>
          </w:p>
        </w:tc>
      </w:tr>
      <w:tr w:rsidR="002912CB" w:rsidRPr="00844AFE" w14:paraId="77950B9E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2C49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B4AC" w14:textId="2528F44B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4 (1.</w:t>
            </w:r>
            <w:r>
              <w:rPr>
                <w:rFonts w:eastAsiaTheme="minorEastAsia" w:hint="eastAsia"/>
                <w:color w:val="000000"/>
              </w:rPr>
              <w:t>5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79D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5 (</w:t>
            </w:r>
            <w:r>
              <w:rPr>
                <w:color w:val="000000"/>
              </w:rPr>
              <w:t>2.0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98EA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  <w:tr w:rsidR="002912CB" w:rsidRPr="00844AFE" w14:paraId="34AD8EE7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9899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E427" w14:textId="236E6F0C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47 (17.</w:t>
            </w:r>
            <w:r>
              <w:rPr>
                <w:color w:val="000000"/>
              </w:rPr>
              <w:t>2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52FC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32 (1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4478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  <w:tr w:rsidR="002912CB" w:rsidRPr="00844AFE" w14:paraId="524A54E4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0F8F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9A0B" w14:textId="3518AACE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83 (30.</w:t>
            </w:r>
            <w:r>
              <w:rPr>
                <w:rFonts w:eastAsiaTheme="minorEastAsia" w:hint="eastAsia"/>
                <w:color w:val="000000"/>
              </w:rPr>
              <w:t>3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8192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69 (27.</w:t>
            </w:r>
            <w:r>
              <w:rPr>
                <w:color w:val="000000"/>
              </w:rPr>
              <w:t>2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A0DF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  <w:tr w:rsidR="002912CB" w:rsidRPr="00844AFE" w14:paraId="5761BFC1" w14:textId="77777777" w:rsidTr="001A71B5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8C6B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9354" w14:textId="707EDA9C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88 (32.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C8AC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81 (3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2914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  <w:tr w:rsidR="002912CB" w:rsidRPr="00844AFE" w14:paraId="549E47AF" w14:textId="77777777" w:rsidTr="00F302BD">
        <w:trPr>
          <w:trHeight w:val="286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0620A2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ED8AA" w14:textId="1F85CAEC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43 (15.</w:t>
            </w:r>
            <w:r>
              <w:rPr>
                <w:color w:val="000000"/>
              </w:rPr>
              <w:t>7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6AEE97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53 (20.</w:t>
            </w:r>
            <w:r>
              <w:rPr>
                <w:color w:val="000000"/>
              </w:rPr>
              <w:t>9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4FE202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  <w:tr w:rsidR="002912CB" w:rsidRPr="00844AFE" w14:paraId="7CC90B5A" w14:textId="77777777" w:rsidTr="00F302BD">
        <w:trPr>
          <w:trHeight w:val="286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0E010" w14:textId="77777777" w:rsidR="002912CB" w:rsidRPr="00844AFE" w:rsidRDefault="002912CB" w:rsidP="002912CB">
            <w:pPr>
              <w:rPr>
                <w:color w:val="000000"/>
              </w:rPr>
            </w:pPr>
            <w:r w:rsidRPr="00844AFE">
              <w:rPr>
                <w:color w:val="000000"/>
              </w:rPr>
              <w:t xml:space="preserve"> </w:t>
            </w:r>
            <w:r w:rsidRPr="00844AFE">
              <w:rPr>
                <w:rFonts w:eastAsiaTheme="minorEastAsia"/>
                <w:color w:val="000000"/>
              </w:rPr>
              <w:t xml:space="preserve">  </w:t>
            </w:r>
            <w:r w:rsidRPr="00844AFE">
              <w:rPr>
                <w:color w:val="000000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09757" w14:textId="3B8054BE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9 (3.</w:t>
            </w:r>
            <w:r>
              <w:rPr>
                <w:color w:val="000000"/>
              </w:rPr>
              <w:t>3</w:t>
            </w:r>
            <w:r w:rsidRPr="00844AFE">
              <w:rPr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A89B2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  <w:r w:rsidRPr="00844AFE">
              <w:rPr>
                <w:color w:val="000000"/>
              </w:rPr>
              <w:t>14 (5.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14822" w14:textId="77777777" w:rsidR="002912CB" w:rsidRPr="00844AFE" w:rsidRDefault="002912CB" w:rsidP="002912CB">
            <w:pPr>
              <w:jc w:val="center"/>
              <w:rPr>
                <w:color w:val="000000"/>
              </w:rPr>
            </w:pPr>
          </w:p>
        </w:tc>
      </w:tr>
    </w:tbl>
    <w:p w14:paraId="47C57514" w14:textId="77777777" w:rsidR="00F61109" w:rsidRDefault="00F61109" w:rsidP="00F61109"/>
    <w:p w14:paraId="7D2963FE" w14:textId="77777777" w:rsidR="00F61109" w:rsidRDefault="00F61109" w:rsidP="00F61109">
      <w:pPr>
        <w:rPr>
          <w:rFonts w:eastAsiaTheme="minorEastAsia"/>
        </w:rPr>
      </w:pPr>
      <w:r>
        <w:t xml:space="preserve">Values as </w:t>
      </w:r>
      <w:r w:rsidRPr="00247D87">
        <w:t xml:space="preserve">mean </w:t>
      </w:r>
      <w:r>
        <w:t xml:space="preserve">± </w:t>
      </w:r>
      <w:r w:rsidRPr="00247D87">
        <w:t>standard deviation for continuous variables and n</w:t>
      </w:r>
      <w:r>
        <w:t>umber</w:t>
      </w:r>
      <w:r w:rsidRPr="00247D87">
        <w:t xml:space="preserve"> (%) for categorical variables</w:t>
      </w:r>
      <w:r>
        <w:rPr>
          <w:rFonts w:eastAsiaTheme="minorEastAsia"/>
        </w:rPr>
        <w:t>.</w:t>
      </w:r>
    </w:p>
    <w:p w14:paraId="3CE94C19" w14:textId="4A5AA6EB" w:rsidR="00FD321F" w:rsidRPr="00631837" w:rsidRDefault="00F61109" w:rsidP="00F61109">
      <w:pPr>
        <w:rPr>
          <w:b/>
          <w:bCs/>
        </w:rPr>
      </w:pPr>
      <w:r>
        <w:rPr>
          <w:rFonts w:eastAsiaTheme="minorEastAsia"/>
        </w:rPr>
        <w:t>CVH, cardiovascular health.</w:t>
      </w:r>
    </w:p>
    <w:sectPr w:rsidR="00FD321F" w:rsidRPr="00631837" w:rsidSect="00921EFF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D022E" w14:textId="77777777" w:rsidR="006D1045" w:rsidRDefault="006D1045" w:rsidP="00E66699">
      <w:r>
        <w:separator/>
      </w:r>
    </w:p>
  </w:endnote>
  <w:endnote w:type="continuationSeparator" w:id="0">
    <w:p w14:paraId="1DE36A99" w14:textId="77777777" w:rsidR="006D1045" w:rsidRDefault="006D1045" w:rsidP="00E6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ple Symbols">
    <w:altName w:val="Arial"/>
    <w:charset w:val="B1"/>
    <w:family w:val="auto"/>
    <w:pitch w:val="variable"/>
    <w:sig w:usb0="800028A7" w:usb1="08007BEB" w:usb2="01840034" w:usb3="00000000" w:csb0="000001FB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506302"/>
      <w:docPartObj>
        <w:docPartGallery w:val="Page Numbers (Bottom of Page)"/>
        <w:docPartUnique/>
      </w:docPartObj>
    </w:sdtPr>
    <w:sdtEndPr/>
    <w:sdtContent>
      <w:p w14:paraId="1FA841B8" w14:textId="0821F0D7" w:rsidR="00403AE0" w:rsidRDefault="00403AE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439" w:rsidRPr="00C05439">
          <w:rPr>
            <w:noProof/>
            <w:lang w:val="ko-KR"/>
          </w:rPr>
          <w:t>1</w:t>
        </w:r>
        <w:r>
          <w:fldChar w:fldCharType="end"/>
        </w:r>
      </w:p>
    </w:sdtContent>
  </w:sdt>
  <w:p w14:paraId="71C81F94" w14:textId="77777777" w:rsidR="00403AE0" w:rsidRDefault="00403AE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89F92" w14:textId="77777777" w:rsidR="006D1045" w:rsidRDefault="006D1045" w:rsidP="00E66699">
      <w:r>
        <w:separator/>
      </w:r>
    </w:p>
  </w:footnote>
  <w:footnote w:type="continuationSeparator" w:id="0">
    <w:p w14:paraId="354116AE" w14:textId="77777777" w:rsidR="006D1045" w:rsidRDefault="006D1045" w:rsidP="00E6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M7IwtDC2MDG3NDJU0lEKTi0uzszPAymwrAUAUIuKACwAAAA="/>
  </w:docVars>
  <w:rsids>
    <w:rsidRoot w:val="00C538F6"/>
    <w:rsid w:val="000046F7"/>
    <w:rsid w:val="0000741C"/>
    <w:rsid w:val="00014235"/>
    <w:rsid w:val="000149EB"/>
    <w:rsid w:val="00023E46"/>
    <w:rsid w:val="00032309"/>
    <w:rsid w:val="00044AA1"/>
    <w:rsid w:val="0004762B"/>
    <w:rsid w:val="00057C9C"/>
    <w:rsid w:val="0006221A"/>
    <w:rsid w:val="00067733"/>
    <w:rsid w:val="00075447"/>
    <w:rsid w:val="000768AE"/>
    <w:rsid w:val="00081BEC"/>
    <w:rsid w:val="000821AF"/>
    <w:rsid w:val="000861D7"/>
    <w:rsid w:val="00092FD6"/>
    <w:rsid w:val="00093764"/>
    <w:rsid w:val="000976BF"/>
    <w:rsid w:val="000A12A5"/>
    <w:rsid w:val="000A3676"/>
    <w:rsid w:val="000A4588"/>
    <w:rsid w:val="000A6A9F"/>
    <w:rsid w:val="000B314C"/>
    <w:rsid w:val="000C5B02"/>
    <w:rsid w:val="000C627C"/>
    <w:rsid w:val="000C7D19"/>
    <w:rsid w:val="000D3383"/>
    <w:rsid w:val="000D39F0"/>
    <w:rsid w:val="000F156F"/>
    <w:rsid w:val="000F2DDA"/>
    <w:rsid w:val="000F4D80"/>
    <w:rsid w:val="00106065"/>
    <w:rsid w:val="00121CFC"/>
    <w:rsid w:val="00124073"/>
    <w:rsid w:val="001262DF"/>
    <w:rsid w:val="001310A7"/>
    <w:rsid w:val="0013267C"/>
    <w:rsid w:val="00136680"/>
    <w:rsid w:val="00136E94"/>
    <w:rsid w:val="00140941"/>
    <w:rsid w:val="00143117"/>
    <w:rsid w:val="001463BE"/>
    <w:rsid w:val="00151240"/>
    <w:rsid w:val="00154B71"/>
    <w:rsid w:val="001614A1"/>
    <w:rsid w:val="00164E19"/>
    <w:rsid w:val="0016771C"/>
    <w:rsid w:val="00171681"/>
    <w:rsid w:val="00174BA1"/>
    <w:rsid w:val="001766AC"/>
    <w:rsid w:val="00191E90"/>
    <w:rsid w:val="001A431C"/>
    <w:rsid w:val="001A71B5"/>
    <w:rsid w:val="001A74E5"/>
    <w:rsid w:val="001B07F4"/>
    <w:rsid w:val="001B0A4F"/>
    <w:rsid w:val="001B1402"/>
    <w:rsid w:val="001B3E09"/>
    <w:rsid w:val="001C03B4"/>
    <w:rsid w:val="001D054F"/>
    <w:rsid w:val="001D69F5"/>
    <w:rsid w:val="001D70FB"/>
    <w:rsid w:val="001E1719"/>
    <w:rsid w:val="001E1D7F"/>
    <w:rsid w:val="001E21B9"/>
    <w:rsid w:val="001E47E0"/>
    <w:rsid w:val="001F70D1"/>
    <w:rsid w:val="00200E03"/>
    <w:rsid w:val="00203887"/>
    <w:rsid w:val="00205EC0"/>
    <w:rsid w:val="002100F8"/>
    <w:rsid w:val="00212562"/>
    <w:rsid w:val="00215CC6"/>
    <w:rsid w:val="002170C9"/>
    <w:rsid w:val="00225A25"/>
    <w:rsid w:val="0025167B"/>
    <w:rsid w:val="00253461"/>
    <w:rsid w:val="002621B6"/>
    <w:rsid w:val="00263248"/>
    <w:rsid w:val="002633D4"/>
    <w:rsid w:val="00265859"/>
    <w:rsid w:val="002719F7"/>
    <w:rsid w:val="00271CF0"/>
    <w:rsid w:val="00281D11"/>
    <w:rsid w:val="00287CD5"/>
    <w:rsid w:val="002912CB"/>
    <w:rsid w:val="0029169D"/>
    <w:rsid w:val="00291A0D"/>
    <w:rsid w:val="0029294B"/>
    <w:rsid w:val="00292C31"/>
    <w:rsid w:val="002A4F30"/>
    <w:rsid w:val="002A4FB7"/>
    <w:rsid w:val="002A7372"/>
    <w:rsid w:val="002B0082"/>
    <w:rsid w:val="002C1714"/>
    <w:rsid w:val="002C414A"/>
    <w:rsid w:val="002D1599"/>
    <w:rsid w:val="002E683F"/>
    <w:rsid w:val="002E6C21"/>
    <w:rsid w:val="002F42F4"/>
    <w:rsid w:val="002F4798"/>
    <w:rsid w:val="002F5755"/>
    <w:rsid w:val="003013B4"/>
    <w:rsid w:val="0030638F"/>
    <w:rsid w:val="003151B3"/>
    <w:rsid w:val="003156A6"/>
    <w:rsid w:val="00327556"/>
    <w:rsid w:val="003316B7"/>
    <w:rsid w:val="00333D8D"/>
    <w:rsid w:val="00336799"/>
    <w:rsid w:val="00344698"/>
    <w:rsid w:val="00346FE9"/>
    <w:rsid w:val="00353925"/>
    <w:rsid w:val="003546B5"/>
    <w:rsid w:val="00355A2B"/>
    <w:rsid w:val="003573B4"/>
    <w:rsid w:val="00360849"/>
    <w:rsid w:val="003609A6"/>
    <w:rsid w:val="00364E99"/>
    <w:rsid w:val="003752DD"/>
    <w:rsid w:val="00376EB3"/>
    <w:rsid w:val="00380153"/>
    <w:rsid w:val="00381F9F"/>
    <w:rsid w:val="00383045"/>
    <w:rsid w:val="0038539C"/>
    <w:rsid w:val="00390ED3"/>
    <w:rsid w:val="003974AD"/>
    <w:rsid w:val="003A2D79"/>
    <w:rsid w:val="003A7926"/>
    <w:rsid w:val="003A7F74"/>
    <w:rsid w:val="003B6E38"/>
    <w:rsid w:val="003C0F43"/>
    <w:rsid w:val="003D0DCA"/>
    <w:rsid w:val="003D4406"/>
    <w:rsid w:val="003D456A"/>
    <w:rsid w:val="003D611A"/>
    <w:rsid w:val="003D6DEE"/>
    <w:rsid w:val="003E5209"/>
    <w:rsid w:val="003E6379"/>
    <w:rsid w:val="003F2228"/>
    <w:rsid w:val="003F2EA2"/>
    <w:rsid w:val="00403AE0"/>
    <w:rsid w:val="0040556F"/>
    <w:rsid w:val="00407A36"/>
    <w:rsid w:val="004108B3"/>
    <w:rsid w:val="00413C99"/>
    <w:rsid w:val="00414613"/>
    <w:rsid w:val="00415324"/>
    <w:rsid w:val="004207C8"/>
    <w:rsid w:val="00427B4A"/>
    <w:rsid w:val="00427B64"/>
    <w:rsid w:val="0043189D"/>
    <w:rsid w:val="0043321D"/>
    <w:rsid w:val="00434F9E"/>
    <w:rsid w:val="00440920"/>
    <w:rsid w:val="0044297A"/>
    <w:rsid w:val="004530C1"/>
    <w:rsid w:val="0045381B"/>
    <w:rsid w:val="004570D6"/>
    <w:rsid w:val="00460FF1"/>
    <w:rsid w:val="00465405"/>
    <w:rsid w:val="00474DC0"/>
    <w:rsid w:val="004929FB"/>
    <w:rsid w:val="004A18E1"/>
    <w:rsid w:val="004A7F33"/>
    <w:rsid w:val="004C2528"/>
    <w:rsid w:val="004D164B"/>
    <w:rsid w:val="004E4435"/>
    <w:rsid w:val="004E5615"/>
    <w:rsid w:val="004E70C4"/>
    <w:rsid w:val="004F0970"/>
    <w:rsid w:val="004F2326"/>
    <w:rsid w:val="004F308E"/>
    <w:rsid w:val="00500ACE"/>
    <w:rsid w:val="00505765"/>
    <w:rsid w:val="00511BC7"/>
    <w:rsid w:val="00515FC5"/>
    <w:rsid w:val="00525D63"/>
    <w:rsid w:val="00535AEE"/>
    <w:rsid w:val="00535D1F"/>
    <w:rsid w:val="0054541D"/>
    <w:rsid w:val="005464DE"/>
    <w:rsid w:val="00552488"/>
    <w:rsid w:val="00557A03"/>
    <w:rsid w:val="00561C69"/>
    <w:rsid w:val="0056392A"/>
    <w:rsid w:val="00563ED8"/>
    <w:rsid w:val="00573505"/>
    <w:rsid w:val="00573887"/>
    <w:rsid w:val="0057715D"/>
    <w:rsid w:val="00580D18"/>
    <w:rsid w:val="00584203"/>
    <w:rsid w:val="00586215"/>
    <w:rsid w:val="00590BF8"/>
    <w:rsid w:val="0059125B"/>
    <w:rsid w:val="005944C4"/>
    <w:rsid w:val="005B00B1"/>
    <w:rsid w:val="005B1798"/>
    <w:rsid w:val="005B4DE2"/>
    <w:rsid w:val="005B747E"/>
    <w:rsid w:val="005C0639"/>
    <w:rsid w:val="005C3672"/>
    <w:rsid w:val="005C742C"/>
    <w:rsid w:val="005D4AD4"/>
    <w:rsid w:val="005E0619"/>
    <w:rsid w:val="005E2ADC"/>
    <w:rsid w:val="005F4D21"/>
    <w:rsid w:val="00601841"/>
    <w:rsid w:val="00601A0C"/>
    <w:rsid w:val="00617975"/>
    <w:rsid w:val="006211E4"/>
    <w:rsid w:val="006228A2"/>
    <w:rsid w:val="00625790"/>
    <w:rsid w:val="00631837"/>
    <w:rsid w:val="00632CE3"/>
    <w:rsid w:val="00633113"/>
    <w:rsid w:val="006355C7"/>
    <w:rsid w:val="006402FD"/>
    <w:rsid w:val="00640F40"/>
    <w:rsid w:val="0064666A"/>
    <w:rsid w:val="006642C4"/>
    <w:rsid w:val="0066689D"/>
    <w:rsid w:val="00673ED9"/>
    <w:rsid w:val="006749CD"/>
    <w:rsid w:val="006824C5"/>
    <w:rsid w:val="00683915"/>
    <w:rsid w:val="00690DF2"/>
    <w:rsid w:val="006A29B2"/>
    <w:rsid w:val="006A386C"/>
    <w:rsid w:val="006A3ABE"/>
    <w:rsid w:val="006A780F"/>
    <w:rsid w:val="006B15B9"/>
    <w:rsid w:val="006B25B7"/>
    <w:rsid w:val="006B453F"/>
    <w:rsid w:val="006B622C"/>
    <w:rsid w:val="006B79C0"/>
    <w:rsid w:val="006C1290"/>
    <w:rsid w:val="006C2CA2"/>
    <w:rsid w:val="006C6469"/>
    <w:rsid w:val="006C6E3F"/>
    <w:rsid w:val="006C7982"/>
    <w:rsid w:val="006D1045"/>
    <w:rsid w:val="006D17FA"/>
    <w:rsid w:val="006E372A"/>
    <w:rsid w:val="006E51E4"/>
    <w:rsid w:val="006E5CCC"/>
    <w:rsid w:val="006F26FE"/>
    <w:rsid w:val="006F7A02"/>
    <w:rsid w:val="00700826"/>
    <w:rsid w:val="00700AC6"/>
    <w:rsid w:val="00703926"/>
    <w:rsid w:val="0070552A"/>
    <w:rsid w:val="0071766B"/>
    <w:rsid w:val="007177E2"/>
    <w:rsid w:val="00720408"/>
    <w:rsid w:val="00721977"/>
    <w:rsid w:val="00725638"/>
    <w:rsid w:val="00727CED"/>
    <w:rsid w:val="00735E07"/>
    <w:rsid w:val="00737B00"/>
    <w:rsid w:val="00744A7C"/>
    <w:rsid w:val="00745613"/>
    <w:rsid w:val="00757E99"/>
    <w:rsid w:val="00760F98"/>
    <w:rsid w:val="007715D0"/>
    <w:rsid w:val="00772FCE"/>
    <w:rsid w:val="007768D5"/>
    <w:rsid w:val="00784F6E"/>
    <w:rsid w:val="007860A9"/>
    <w:rsid w:val="00790624"/>
    <w:rsid w:val="00797081"/>
    <w:rsid w:val="007A4804"/>
    <w:rsid w:val="007C466C"/>
    <w:rsid w:val="007C5DBF"/>
    <w:rsid w:val="007D4643"/>
    <w:rsid w:val="007D54DF"/>
    <w:rsid w:val="007E0F37"/>
    <w:rsid w:val="007E67C0"/>
    <w:rsid w:val="007F0B31"/>
    <w:rsid w:val="007F0DC0"/>
    <w:rsid w:val="007F3AC5"/>
    <w:rsid w:val="007F6C5D"/>
    <w:rsid w:val="00802905"/>
    <w:rsid w:val="00803609"/>
    <w:rsid w:val="0080448F"/>
    <w:rsid w:val="008056FD"/>
    <w:rsid w:val="00811E29"/>
    <w:rsid w:val="00814F67"/>
    <w:rsid w:val="00820B79"/>
    <w:rsid w:val="00824E63"/>
    <w:rsid w:val="0083023F"/>
    <w:rsid w:val="008317BD"/>
    <w:rsid w:val="00832F46"/>
    <w:rsid w:val="00834478"/>
    <w:rsid w:val="0083616B"/>
    <w:rsid w:val="00837592"/>
    <w:rsid w:val="00844AFE"/>
    <w:rsid w:val="00851637"/>
    <w:rsid w:val="00851E47"/>
    <w:rsid w:val="008523F4"/>
    <w:rsid w:val="00857EDE"/>
    <w:rsid w:val="00860A80"/>
    <w:rsid w:val="00864871"/>
    <w:rsid w:val="0086558B"/>
    <w:rsid w:val="00867391"/>
    <w:rsid w:val="00871504"/>
    <w:rsid w:val="008726A4"/>
    <w:rsid w:val="0087494A"/>
    <w:rsid w:val="00876726"/>
    <w:rsid w:val="00876C9C"/>
    <w:rsid w:val="00881E8C"/>
    <w:rsid w:val="008827B1"/>
    <w:rsid w:val="00893E95"/>
    <w:rsid w:val="00894778"/>
    <w:rsid w:val="008A369E"/>
    <w:rsid w:val="008B1E59"/>
    <w:rsid w:val="008B343F"/>
    <w:rsid w:val="008B3A60"/>
    <w:rsid w:val="008B4152"/>
    <w:rsid w:val="008B629B"/>
    <w:rsid w:val="008C2DDF"/>
    <w:rsid w:val="008C3586"/>
    <w:rsid w:val="008C5487"/>
    <w:rsid w:val="008D6DF7"/>
    <w:rsid w:val="008D73E9"/>
    <w:rsid w:val="008E123F"/>
    <w:rsid w:val="008E3393"/>
    <w:rsid w:val="008E3702"/>
    <w:rsid w:val="008E411C"/>
    <w:rsid w:val="008E55B3"/>
    <w:rsid w:val="008F1879"/>
    <w:rsid w:val="008F3804"/>
    <w:rsid w:val="008F44DD"/>
    <w:rsid w:val="008F52A0"/>
    <w:rsid w:val="00901B4A"/>
    <w:rsid w:val="00902E6B"/>
    <w:rsid w:val="00910119"/>
    <w:rsid w:val="009102C5"/>
    <w:rsid w:val="00913855"/>
    <w:rsid w:val="00916272"/>
    <w:rsid w:val="00916831"/>
    <w:rsid w:val="00921EFF"/>
    <w:rsid w:val="00924B39"/>
    <w:rsid w:val="00930C30"/>
    <w:rsid w:val="00930EC0"/>
    <w:rsid w:val="00932A99"/>
    <w:rsid w:val="00936124"/>
    <w:rsid w:val="00940473"/>
    <w:rsid w:val="009449B6"/>
    <w:rsid w:val="009460DE"/>
    <w:rsid w:val="0094634A"/>
    <w:rsid w:val="0095764B"/>
    <w:rsid w:val="00962A1F"/>
    <w:rsid w:val="00964F94"/>
    <w:rsid w:val="009778DB"/>
    <w:rsid w:val="00982F8B"/>
    <w:rsid w:val="009A50B5"/>
    <w:rsid w:val="009A5B55"/>
    <w:rsid w:val="009A6060"/>
    <w:rsid w:val="009A73AE"/>
    <w:rsid w:val="009B190B"/>
    <w:rsid w:val="009B6E92"/>
    <w:rsid w:val="009C082B"/>
    <w:rsid w:val="009D122C"/>
    <w:rsid w:val="009D55B6"/>
    <w:rsid w:val="009E6293"/>
    <w:rsid w:val="009F4975"/>
    <w:rsid w:val="00A05836"/>
    <w:rsid w:val="00A07606"/>
    <w:rsid w:val="00A10705"/>
    <w:rsid w:val="00A11450"/>
    <w:rsid w:val="00A134C9"/>
    <w:rsid w:val="00A20B62"/>
    <w:rsid w:val="00A3040A"/>
    <w:rsid w:val="00A36F4E"/>
    <w:rsid w:val="00A56203"/>
    <w:rsid w:val="00A56B5E"/>
    <w:rsid w:val="00A64609"/>
    <w:rsid w:val="00A736E2"/>
    <w:rsid w:val="00A73717"/>
    <w:rsid w:val="00A76E18"/>
    <w:rsid w:val="00A77A73"/>
    <w:rsid w:val="00A81D58"/>
    <w:rsid w:val="00A90E0B"/>
    <w:rsid w:val="00A93857"/>
    <w:rsid w:val="00A963F2"/>
    <w:rsid w:val="00AA591E"/>
    <w:rsid w:val="00AB285D"/>
    <w:rsid w:val="00AC0D57"/>
    <w:rsid w:val="00AC18D3"/>
    <w:rsid w:val="00AC7B33"/>
    <w:rsid w:val="00AD2851"/>
    <w:rsid w:val="00AD3E37"/>
    <w:rsid w:val="00AE1F9F"/>
    <w:rsid w:val="00AF22D3"/>
    <w:rsid w:val="00AF48A2"/>
    <w:rsid w:val="00AF50BB"/>
    <w:rsid w:val="00B03862"/>
    <w:rsid w:val="00B16773"/>
    <w:rsid w:val="00B226D2"/>
    <w:rsid w:val="00B2364E"/>
    <w:rsid w:val="00B2667E"/>
    <w:rsid w:val="00B30E50"/>
    <w:rsid w:val="00B3231C"/>
    <w:rsid w:val="00B34D50"/>
    <w:rsid w:val="00B35219"/>
    <w:rsid w:val="00B43A3F"/>
    <w:rsid w:val="00B4468E"/>
    <w:rsid w:val="00B52A32"/>
    <w:rsid w:val="00B545FE"/>
    <w:rsid w:val="00B574EE"/>
    <w:rsid w:val="00B63DEF"/>
    <w:rsid w:val="00B64A44"/>
    <w:rsid w:val="00B70CEF"/>
    <w:rsid w:val="00B7107F"/>
    <w:rsid w:val="00B87FC6"/>
    <w:rsid w:val="00B9495B"/>
    <w:rsid w:val="00B9496C"/>
    <w:rsid w:val="00B964F5"/>
    <w:rsid w:val="00B96D7D"/>
    <w:rsid w:val="00BA3B11"/>
    <w:rsid w:val="00BA6D5C"/>
    <w:rsid w:val="00BB2BB1"/>
    <w:rsid w:val="00BB56BD"/>
    <w:rsid w:val="00BB60A0"/>
    <w:rsid w:val="00BC0544"/>
    <w:rsid w:val="00BC322E"/>
    <w:rsid w:val="00BC75A8"/>
    <w:rsid w:val="00BD2F6B"/>
    <w:rsid w:val="00BD5FC5"/>
    <w:rsid w:val="00BD6352"/>
    <w:rsid w:val="00BD6F4D"/>
    <w:rsid w:val="00BF041A"/>
    <w:rsid w:val="00BF2ACE"/>
    <w:rsid w:val="00C029FD"/>
    <w:rsid w:val="00C03915"/>
    <w:rsid w:val="00C05439"/>
    <w:rsid w:val="00C06DB0"/>
    <w:rsid w:val="00C12D33"/>
    <w:rsid w:val="00C148BD"/>
    <w:rsid w:val="00C23118"/>
    <w:rsid w:val="00C32745"/>
    <w:rsid w:val="00C351F4"/>
    <w:rsid w:val="00C420B6"/>
    <w:rsid w:val="00C42356"/>
    <w:rsid w:val="00C43068"/>
    <w:rsid w:val="00C4599F"/>
    <w:rsid w:val="00C538F6"/>
    <w:rsid w:val="00C57E00"/>
    <w:rsid w:val="00C627B7"/>
    <w:rsid w:val="00C70DEC"/>
    <w:rsid w:val="00C711FE"/>
    <w:rsid w:val="00C76DB8"/>
    <w:rsid w:val="00C831FD"/>
    <w:rsid w:val="00C86841"/>
    <w:rsid w:val="00C87779"/>
    <w:rsid w:val="00C90D89"/>
    <w:rsid w:val="00C95EA0"/>
    <w:rsid w:val="00CA30F6"/>
    <w:rsid w:val="00CA34B8"/>
    <w:rsid w:val="00CA65DE"/>
    <w:rsid w:val="00CB2160"/>
    <w:rsid w:val="00CB6A51"/>
    <w:rsid w:val="00CC2880"/>
    <w:rsid w:val="00CC48C9"/>
    <w:rsid w:val="00CD280C"/>
    <w:rsid w:val="00CD3B54"/>
    <w:rsid w:val="00CD72A5"/>
    <w:rsid w:val="00CE0007"/>
    <w:rsid w:val="00CE1B08"/>
    <w:rsid w:val="00CE3CF3"/>
    <w:rsid w:val="00CE41A0"/>
    <w:rsid w:val="00CE5842"/>
    <w:rsid w:val="00CF093F"/>
    <w:rsid w:val="00CF2617"/>
    <w:rsid w:val="00CF5BA9"/>
    <w:rsid w:val="00D00932"/>
    <w:rsid w:val="00D0432E"/>
    <w:rsid w:val="00D10AE5"/>
    <w:rsid w:val="00D11D50"/>
    <w:rsid w:val="00D12101"/>
    <w:rsid w:val="00D16640"/>
    <w:rsid w:val="00D235B1"/>
    <w:rsid w:val="00D30FE2"/>
    <w:rsid w:val="00D402E5"/>
    <w:rsid w:val="00D45524"/>
    <w:rsid w:val="00D45E4B"/>
    <w:rsid w:val="00D46EB5"/>
    <w:rsid w:val="00D53185"/>
    <w:rsid w:val="00D55BE2"/>
    <w:rsid w:val="00D60DD8"/>
    <w:rsid w:val="00D61238"/>
    <w:rsid w:val="00D633C6"/>
    <w:rsid w:val="00D705D2"/>
    <w:rsid w:val="00D729E6"/>
    <w:rsid w:val="00D75459"/>
    <w:rsid w:val="00D8005E"/>
    <w:rsid w:val="00D92EF0"/>
    <w:rsid w:val="00DA03C8"/>
    <w:rsid w:val="00DA1ABB"/>
    <w:rsid w:val="00DA4008"/>
    <w:rsid w:val="00DA5E0F"/>
    <w:rsid w:val="00DB0D91"/>
    <w:rsid w:val="00DB150C"/>
    <w:rsid w:val="00DB214F"/>
    <w:rsid w:val="00DB37E5"/>
    <w:rsid w:val="00DB3E1D"/>
    <w:rsid w:val="00DB7728"/>
    <w:rsid w:val="00DC15DB"/>
    <w:rsid w:val="00DC1BA9"/>
    <w:rsid w:val="00DC2378"/>
    <w:rsid w:val="00DC4764"/>
    <w:rsid w:val="00DC4DD8"/>
    <w:rsid w:val="00DC5E66"/>
    <w:rsid w:val="00DD0815"/>
    <w:rsid w:val="00DD3AC4"/>
    <w:rsid w:val="00DD4B30"/>
    <w:rsid w:val="00DE02F5"/>
    <w:rsid w:val="00DE7F55"/>
    <w:rsid w:val="00DF0540"/>
    <w:rsid w:val="00E0096F"/>
    <w:rsid w:val="00E01CA1"/>
    <w:rsid w:val="00E03E9F"/>
    <w:rsid w:val="00E106D3"/>
    <w:rsid w:val="00E17D77"/>
    <w:rsid w:val="00E24A41"/>
    <w:rsid w:val="00E32055"/>
    <w:rsid w:val="00E32825"/>
    <w:rsid w:val="00E32D13"/>
    <w:rsid w:val="00E335F0"/>
    <w:rsid w:val="00E46636"/>
    <w:rsid w:val="00E50BEA"/>
    <w:rsid w:val="00E5598A"/>
    <w:rsid w:val="00E568AC"/>
    <w:rsid w:val="00E56A5C"/>
    <w:rsid w:val="00E57C98"/>
    <w:rsid w:val="00E604B0"/>
    <w:rsid w:val="00E66699"/>
    <w:rsid w:val="00E7602D"/>
    <w:rsid w:val="00E773BE"/>
    <w:rsid w:val="00E845C9"/>
    <w:rsid w:val="00EA15DE"/>
    <w:rsid w:val="00EA40F2"/>
    <w:rsid w:val="00EA6250"/>
    <w:rsid w:val="00EB7FD9"/>
    <w:rsid w:val="00EC1280"/>
    <w:rsid w:val="00EC373C"/>
    <w:rsid w:val="00EC3EF9"/>
    <w:rsid w:val="00EC46ED"/>
    <w:rsid w:val="00EE26F0"/>
    <w:rsid w:val="00EE4D0F"/>
    <w:rsid w:val="00EE5EE5"/>
    <w:rsid w:val="00EE6954"/>
    <w:rsid w:val="00EF07FD"/>
    <w:rsid w:val="00EF431A"/>
    <w:rsid w:val="00EF6F58"/>
    <w:rsid w:val="00EF73BD"/>
    <w:rsid w:val="00EF7BE7"/>
    <w:rsid w:val="00EF7C1A"/>
    <w:rsid w:val="00F04D27"/>
    <w:rsid w:val="00F04E16"/>
    <w:rsid w:val="00F0707E"/>
    <w:rsid w:val="00F10D74"/>
    <w:rsid w:val="00F1479A"/>
    <w:rsid w:val="00F17343"/>
    <w:rsid w:val="00F23A03"/>
    <w:rsid w:val="00F25484"/>
    <w:rsid w:val="00F26DEE"/>
    <w:rsid w:val="00F302BD"/>
    <w:rsid w:val="00F32F7D"/>
    <w:rsid w:val="00F33DC8"/>
    <w:rsid w:val="00F359EB"/>
    <w:rsid w:val="00F50366"/>
    <w:rsid w:val="00F5515F"/>
    <w:rsid w:val="00F5671E"/>
    <w:rsid w:val="00F61109"/>
    <w:rsid w:val="00F63B64"/>
    <w:rsid w:val="00F73732"/>
    <w:rsid w:val="00F7721E"/>
    <w:rsid w:val="00F82F5A"/>
    <w:rsid w:val="00F867AC"/>
    <w:rsid w:val="00F86D85"/>
    <w:rsid w:val="00F91C76"/>
    <w:rsid w:val="00F9471A"/>
    <w:rsid w:val="00F94C53"/>
    <w:rsid w:val="00F961ED"/>
    <w:rsid w:val="00FA39AE"/>
    <w:rsid w:val="00FA4330"/>
    <w:rsid w:val="00FA65B7"/>
    <w:rsid w:val="00FB3D1D"/>
    <w:rsid w:val="00FB68FA"/>
    <w:rsid w:val="00FC0F56"/>
    <w:rsid w:val="00FC4E89"/>
    <w:rsid w:val="00FC50D3"/>
    <w:rsid w:val="00FC5EAF"/>
    <w:rsid w:val="00FD0438"/>
    <w:rsid w:val="00FD321F"/>
    <w:rsid w:val="00FD4FA8"/>
    <w:rsid w:val="00FD629F"/>
    <w:rsid w:val="00FE135B"/>
    <w:rsid w:val="00FE16A2"/>
    <w:rsid w:val="00FE21D0"/>
    <w:rsid w:val="00FE2B11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5A0F2"/>
  <w15:docId w15:val="{153C467D-639D-41EB-8DA0-01C3AC36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ple Symbols" w:eastAsia="Arial Unicode MS" w:hAnsi="Apple Symbols" w:cs="바탕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215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C538F6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C538F6"/>
    <w:rPr>
      <w:rFonts w:ascii="Arial" w:eastAsiaTheme="minorEastAsia" w:hAnsi="Arial" w:cs="Arial"/>
      <w:lang w:val="en"/>
    </w:rPr>
  </w:style>
  <w:style w:type="character" w:customStyle="1" w:styleId="Char">
    <w:name w:val="메모 텍스트 Char"/>
    <w:basedOn w:val="a0"/>
    <w:link w:val="a4"/>
    <w:uiPriority w:val="99"/>
    <w:rsid w:val="00C538F6"/>
    <w:rPr>
      <w:rFonts w:ascii="Arial" w:eastAsiaTheme="minorEastAsia" w:hAnsi="Arial" w:cs="Arial"/>
      <w:sz w:val="24"/>
      <w:szCs w:val="24"/>
      <w:lang w:val="en"/>
    </w:rPr>
  </w:style>
  <w:style w:type="table" w:styleId="a5">
    <w:name w:val="Table Grid"/>
    <w:basedOn w:val="a1"/>
    <w:uiPriority w:val="39"/>
    <w:rsid w:val="00E66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6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7">
    <w:name w:val="footer"/>
    <w:basedOn w:val="a"/>
    <w:link w:val="Char1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7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caption"/>
    <w:basedOn w:val="a"/>
    <w:next w:val="a"/>
    <w:uiPriority w:val="35"/>
    <w:unhideWhenUsed/>
    <w:qFormat/>
    <w:rsid w:val="00E66699"/>
    <w:pPr>
      <w:spacing w:after="200"/>
    </w:pPr>
    <w:rPr>
      <w:i/>
      <w:iCs/>
      <w:color w:val="44546A" w:themeColor="text2"/>
      <w:sz w:val="18"/>
      <w:szCs w:val="18"/>
    </w:rPr>
  </w:style>
  <w:style w:type="paragraph" w:styleId="a9">
    <w:name w:val="Revision"/>
    <w:hidden/>
    <w:uiPriority w:val="99"/>
    <w:semiHidden/>
    <w:rsid w:val="001310A7"/>
    <w:rPr>
      <w:rFonts w:ascii="Times New Roman" w:eastAsia="Times New Roman" w:hAnsi="Times New Roman" w:cs="Times New Roman"/>
      <w:sz w:val="24"/>
      <w:szCs w:val="24"/>
    </w:rPr>
  </w:style>
  <w:style w:type="paragraph" w:styleId="aa">
    <w:name w:val="annotation subject"/>
    <w:basedOn w:val="a4"/>
    <w:next w:val="a4"/>
    <w:link w:val="Char2"/>
    <w:uiPriority w:val="99"/>
    <w:semiHidden/>
    <w:unhideWhenUsed/>
    <w:rsid w:val="00414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har2">
    <w:name w:val="메모 주제 Char"/>
    <w:basedOn w:val="Char"/>
    <w:link w:val="aa"/>
    <w:uiPriority w:val="99"/>
    <w:semiHidden/>
    <w:rsid w:val="00414613"/>
    <w:rPr>
      <w:rFonts w:ascii="Times New Roman" w:eastAsia="Times New Roman" w:hAnsi="Times New Roman" w:cs="Times New Roman"/>
      <w:b/>
      <w:bCs/>
      <w:sz w:val="24"/>
      <w:szCs w:val="24"/>
      <w:lang w:val="en"/>
    </w:rPr>
  </w:style>
  <w:style w:type="character" w:styleId="ab">
    <w:name w:val="page number"/>
    <w:basedOn w:val="a0"/>
    <w:uiPriority w:val="99"/>
    <w:semiHidden/>
    <w:unhideWhenUsed/>
    <w:rsid w:val="00DA0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99986-E80A-42E2-A36F-6A619BE76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ho02@outlook.kr</cp:lastModifiedBy>
  <cp:revision>2</cp:revision>
  <dcterms:created xsi:type="dcterms:W3CDTF">2023-06-16T02:57:00Z</dcterms:created>
  <dcterms:modified xsi:type="dcterms:W3CDTF">2023-06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neuroendocrinology</vt:lpwstr>
  </property>
  <property fmtid="{D5CDD505-2E9C-101B-9397-08002B2CF9AE}" pid="21" name="Mendeley Recent Style Name 9_1">
    <vt:lpwstr>Psychoneuroendocrinology</vt:lpwstr>
  </property>
</Properties>
</file>